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8B731" w14:textId="53AB4CC6" w:rsidR="008F3762" w:rsidRPr="008F3762" w:rsidRDefault="008F3762" w:rsidP="008F3762">
      <w:pPr>
        <w:widowControl/>
        <w:spacing w:before="100" w:beforeAutospacing="1" w:after="100" w:afterAutospacing="1"/>
        <w:jc w:val="left"/>
        <w:outlineLvl w:val="0"/>
        <w:rPr>
          <w:rFonts w:ascii="Calibri" w:eastAsia="Calibri" w:hAnsi="Calibri" w:cs="Calibri"/>
          <w:b/>
          <w:bCs/>
          <w:kern w:val="36"/>
          <w:sz w:val="32"/>
          <w:szCs w:val="32"/>
          <w:vertAlign w:val="superscript"/>
          <w:lang w:val="en-GB" w:eastAsia="en-GB"/>
        </w:rPr>
      </w:pPr>
      <w:bookmarkStart w:id="0" w:name="_Toc42694506"/>
      <w:bookmarkStart w:id="1" w:name="_GoBack"/>
      <w:bookmarkEnd w:id="1"/>
      <w:r w:rsidRPr="008F3762">
        <w:rPr>
          <w:rFonts w:ascii="Calibri" w:eastAsia="Calibri" w:hAnsi="Calibri" w:cs="Calibri"/>
          <w:b/>
          <w:bCs/>
          <w:kern w:val="36"/>
          <w:sz w:val="32"/>
          <w:szCs w:val="32"/>
          <w:lang w:val="en-GB" w:eastAsia="en-GB"/>
        </w:rPr>
        <w:t xml:space="preserve">Additional file </w:t>
      </w:r>
      <w:r w:rsidR="00EE0F8F">
        <w:rPr>
          <w:rFonts w:ascii="Calibri" w:eastAsia="Calibri" w:hAnsi="Calibri" w:cs="Calibri"/>
          <w:b/>
          <w:bCs/>
          <w:kern w:val="36"/>
          <w:sz w:val="32"/>
          <w:szCs w:val="32"/>
          <w:lang w:val="en-GB" w:eastAsia="en-GB"/>
        </w:rPr>
        <w:t>3</w:t>
      </w:r>
      <w:r w:rsidRPr="008F3762">
        <w:rPr>
          <w:rFonts w:ascii="Calibri" w:eastAsia="Calibri" w:hAnsi="Calibri" w:cs="Calibri"/>
          <w:b/>
          <w:bCs/>
          <w:kern w:val="36"/>
          <w:sz w:val="32"/>
          <w:szCs w:val="32"/>
          <w:lang w:val="en-GB" w:eastAsia="en-GB"/>
        </w:rPr>
        <w:t>: STROBE guidelines checklist</w:t>
      </w:r>
      <w:bookmarkEnd w:id="0"/>
    </w:p>
    <w:tbl>
      <w:tblPr>
        <w:tblW w:w="9918" w:type="dxa"/>
        <w:tblInd w:w="-43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700"/>
        <w:gridCol w:w="6378"/>
        <w:gridCol w:w="851"/>
      </w:tblGrid>
      <w:tr w:rsidR="008F3762" w:rsidRPr="008F3762" w14:paraId="4AF3756C" w14:textId="77777777" w:rsidTr="00806A58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68AB97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A310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bCs/>
                <w:kern w:val="0"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B632C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bCs/>
                <w:kern w:val="0"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857F8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Calibri" w:eastAsia="Times New Roman" w:hAnsi="Calibri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bCs/>
                <w:kern w:val="0"/>
                <w:sz w:val="20"/>
                <w:szCs w:val="20"/>
                <w:lang w:val="en-GB"/>
              </w:rPr>
              <w:t>Page</w:t>
            </w:r>
            <w:r w:rsidRPr="008F3762">
              <w:rPr>
                <w:rFonts w:ascii="Calibri" w:eastAsia="Times New Roman" w:hAnsi="Calibri" w:cs="Times New Roman"/>
                <w:b/>
                <w:bCs/>
                <w:kern w:val="0"/>
                <w:sz w:val="20"/>
                <w:szCs w:val="20"/>
                <w:lang w:val="en-GB"/>
              </w:rPr>
              <w:br/>
              <w:t>No</w:t>
            </w:r>
          </w:p>
        </w:tc>
      </w:tr>
      <w:tr w:rsidR="008F3762" w:rsidRPr="008F3762" w14:paraId="20093BFE" w14:textId="77777777" w:rsidTr="00806A58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EC9024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62A21A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7E03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a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0644" w14:textId="44C644DA" w:rsidR="008F3762" w:rsidRPr="008F3762" w:rsidRDefault="005A53B1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</w:tr>
      <w:tr w:rsidR="008F3762" w:rsidRPr="008F3762" w14:paraId="07457E64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4F3839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2C97FC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F57A4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b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21828" w14:textId="56CDAD34" w:rsidR="008F3762" w:rsidRPr="008F3762" w:rsidRDefault="005A53B1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</w:t>
            </w:r>
            <w:r w:rsidR="008317B5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-2</w:t>
            </w:r>
          </w:p>
        </w:tc>
      </w:tr>
      <w:tr w:rsidR="008F3762" w:rsidRPr="008F3762" w14:paraId="16E6C4B5" w14:textId="77777777" w:rsidTr="00806A58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E7D3A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  <w:t>Introduction</w:t>
            </w:r>
          </w:p>
        </w:tc>
      </w:tr>
      <w:tr w:rsidR="008F3762" w:rsidRPr="008F3762" w14:paraId="7205F865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1514CB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Background/rational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9CB7CB2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BA769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2C9B" w14:textId="49049256" w:rsidR="008F3762" w:rsidRPr="008F3762" w:rsidRDefault="001C504C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2-</w:t>
            </w:r>
            <w:r w:rsidR="008317B5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8F3762" w:rsidRPr="008F3762" w14:paraId="5D54470B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171C78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3AC2973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ECBEF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 xml:space="preserve">State specific objectives, including any </w:t>
            </w:r>
            <w:proofErr w:type="spellStart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prespecified</w:t>
            </w:r>
            <w:proofErr w:type="spellEnd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 xml:space="preserve"> hypothe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81A5" w14:textId="2B7AEA29" w:rsidR="008F3762" w:rsidRPr="008F3762" w:rsidRDefault="001C504C" w:rsidP="008F3762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8F3762" w:rsidRPr="008F3762" w14:paraId="12685CCF" w14:textId="77777777" w:rsidTr="00806A58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625E" w14:textId="77777777" w:rsidR="008F3762" w:rsidRPr="008F3762" w:rsidRDefault="008F3762" w:rsidP="008F3762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  <w:t>Methods</w:t>
            </w:r>
          </w:p>
        </w:tc>
      </w:tr>
      <w:tr w:rsidR="005A53B1" w:rsidRPr="008F3762" w14:paraId="2B8FE7A5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D2E91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CB04173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AB46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675BF" w14:textId="02C88F6C" w:rsidR="005A53B1" w:rsidRPr="008F3762" w:rsidRDefault="001C504C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5A53B1" w:rsidRPr="008F3762" w14:paraId="17C463FB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B674D1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4AC4187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ABC72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C4A8B" w14:textId="27FAA76A" w:rsidR="005A53B1" w:rsidRPr="008F3762" w:rsidRDefault="001C504C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5A53B1" w:rsidRPr="008F3762" w14:paraId="3C4E0402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C5179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90E7F1F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FC53E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a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EB477" w14:textId="03764521" w:rsidR="005A53B1" w:rsidRPr="008F3762" w:rsidRDefault="001C504C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5A53B1" w:rsidRPr="008F3762" w14:paraId="37964CA0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CA535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25AABFC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B231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053A" w14:textId="072A6388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4-5</w:t>
            </w:r>
          </w:p>
        </w:tc>
      </w:tr>
      <w:tr w:rsidR="005A53B1" w:rsidRPr="008F3762" w14:paraId="2EEED6E0" w14:textId="77777777" w:rsidTr="00806A58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0665B4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Data sources/ measurement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C785A1F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8</w:t>
            </w: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625C9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 xml:space="preserve"> 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77A6" w14:textId="485F02BC" w:rsidR="005A53B1" w:rsidRPr="005A53B1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iCs/>
                <w:kern w:val="0"/>
                <w:sz w:val="20"/>
                <w:szCs w:val="20"/>
                <w:lang w:val="en-GB"/>
              </w:rPr>
            </w:pPr>
            <w:r w:rsidRPr="005A53B1">
              <w:rPr>
                <w:rFonts w:ascii="Calibri" w:eastAsia="Times New Roman" w:hAnsi="Calibri" w:cs="Times New Roman"/>
                <w:iCs/>
                <w:kern w:val="0"/>
                <w:sz w:val="20"/>
                <w:szCs w:val="20"/>
                <w:lang w:val="en-GB"/>
              </w:rPr>
              <w:t>4-5</w:t>
            </w:r>
          </w:p>
        </w:tc>
      </w:tr>
      <w:tr w:rsidR="005A53B1" w:rsidRPr="008F3762" w14:paraId="03E4AC4F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B6125E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32EB531A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FD3B5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7044" w14:textId="6F5845E1" w:rsidR="005A53B1" w:rsidRPr="008F3762" w:rsidRDefault="008317B5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/>
              </w:rPr>
              <w:t>4-5</w:t>
            </w:r>
          </w:p>
        </w:tc>
      </w:tr>
      <w:tr w:rsidR="005A53B1" w:rsidRPr="008F3762" w14:paraId="38F57D81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310BD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E960BC9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F1DD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18EF2" w14:textId="09C2D71B" w:rsidR="005A53B1" w:rsidRPr="008F3762" w:rsidRDefault="008317B5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4-5</w:t>
            </w:r>
          </w:p>
        </w:tc>
      </w:tr>
      <w:tr w:rsidR="005A53B1" w:rsidRPr="008F3762" w14:paraId="75CDE26A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DCA26B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Quantitative 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74FB391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B391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9F1D" w14:textId="74EE1B0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4-5</w:t>
            </w:r>
          </w:p>
        </w:tc>
      </w:tr>
      <w:tr w:rsidR="005A53B1" w:rsidRPr="008F3762" w14:paraId="38FD39A5" w14:textId="77777777" w:rsidTr="00806A58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73F643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BB6EFC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A320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a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B37A" w14:textId="3E385162" w:rsidR="005A53B1" w:rsidRPr="008F3762" w:rsidRDefault="003F0102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4-</w:t>
            </w:r>
            <w:r w:rsidR="005A53B1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</w:tr>
      <w:tr w:rsidR="005A53B1" w:rsidRPr="008F3762" w14:paraId="24B4AB61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993F1D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172303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FE02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b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B7D59" w14:textId="681457BD" w:rsidR="005A53B1" w:rsidRPr="008F3762" w:rsidRDefault="003F0102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4-</w:t>
            </w:r>
            <w:r w:rsidR="005A53B1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</w:tr>
      <w:tr w:rsidR="005A53B1" w:rsidRPr="008F3762" w14:paraId="7A039500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F7F3B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60CFDA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2BABC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c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27E49" w14:textId="3276BE5F" w:rsidR="005A53B1" w:rsidRPr="008F3762" w:rsidRDefault="000E2C58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NA</w:t>
            </w:r>
          </w:p>
        </w:tc>
      </w:tr>
      <w:tr w:rsidR="005A53B1" w:rsidRPr="008F3762" w14:paraId="6241A823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782313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E67653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65A0C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d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36A2" w14:textId="6043089A" w:rsidR="005A53B1" w:rsidRPr="008F3762" w:rsidRDefault="000E2C58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NA</w:t>
            </w:r>
          </w:p>
        </w:tc>
      </w:tr>
      <w:tr w:rsidR="005A53B1" w:rsidRPr="008F3762" w14:paraId="0954D008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C24E7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8071C2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8F007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u w:val="single"/>
                <w:lang w:val="en-GB"/>
              </w:rPr>
              <w:t>e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FA22" w14:textId="5C5DC1F2" w:rsidR="005A53B1" w:rsidRPr="008F3762" w:rsidRDefault="000E2C58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NA</w:t>
            </w:r>
          </w:p>
        </w:tc>
      </w:tr>
      <w:tr w:rsidR="005A53B1" w:rsidRPr="008F3762" w14:paraId="233F1F13" w14:textId="77777777" w:rsidTr="00806A58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890B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  <w:t>Results</w:t>
            </w:r>
          </w:p>
        </w:tc>
      </w:tr>
      <w:tr w:rsidR="005A53B1" w:rsidRPr="008F3762" w14:paraId="0B9C1E47" w14:textId="77777777" w:rsidTr="00806A58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97D898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5D1E01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3</w:t>
            </w: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DD96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eg</w:t>
            </w:r>
            <w:proofErr w:type="spellEnd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996F" w14:textId="6250FAEC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</w:tr>
      <w:tr w:rsidR="005A53B1" w:rsidRPr="008F3762" w14:paraId="0BE66D85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2534B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826BB8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34E7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7190" w14:textId="0220F306" w:rsidR="005A53B1" w:rsidRPr="008F3762" w:rsidRDefault="000E2C58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NA</w:t>
            </w:r>
          </w:p>
        </w:tc>
      </w:tr>
      <w:tr w:rsidR="005A53B1" w:rsidRPr="008F3762" w14:paraId="46FB0B23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43061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C0C166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1676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c) Consider use of a flow diagra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6D61" w14:textId="103BE873" w:rsidR="005A53B1" w:rsidRPr="008F3762" w:rsidRDefault="008317B5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NA</w:t>
            </w:r>
          </w:p>
        </w:tc>
      </w:tr>
      <w:tr w:rsidR="005A53B1" w:rsidRPr="008F3762" w14:paraId="26B88BB7" w14:textId="77777777" w:rsidTr="00806A58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722F2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Descriptive data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346099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4</w:t>
            </w: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C0C0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eg</w:t>
            </w:r>
            <w:proofErr w:type="spellEnd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 xml:space="preserve"> demographic, clinical, 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lastRenderedPageBreak/>
              <w:t>social) and information on exposures and potential confoun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4032" w14:textId="57B71350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lastRenderedPageBreak/>
              <w:t>5</w:t>
            </w:r>
          </w:p>
        </w:tc>
      </w:tr>
      <w:tr w:rsidR="005A53B1" w:rsidRPr="008F3762" w14:paraId="760C8D45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D4C53F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9FCC97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9A5F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6D5FF" w14:textId="5BEFD3B1" w:rsidR="005A53B1" w:rsidRPr="008F3762" w:rsidRDefault="000E2C58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NA</w:t>
            </w:r>
          </w:p>
        </w:tc>
      </w:tr>
      <w:tr w:rsidR="005A53B1" w:rsidRPr="008F3762" w14:paraId="54A1E171" w14:textId="77777777" w:rsidTr="00806A58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49703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1722D2D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5</w:t>
            </w: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BDE14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9116" w14:textId="1BA6D7D0" w:rsidR="005A53B1" w:rsidRPr="008F3762" w:rsidRDefault="00477A7D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5</w:t>
            </w:r>
            <w:r w:rsidR="005A53B1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-9</w:t>
            </w:r>
          </w:p>
        </w:tc>
      </w:tr>
      <w:tr w:rsidR="005A53B1" w:rsidRPr="008F3762" w14:paraId="15AB86F4" w14:textId="77777777" w:rsidTr="00806A58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28DD5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17FFCB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D94D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a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eg</w:t>
            </w:r>
            <w:proofErr w:type="spellEnd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13B5" w14:textId="799BCB2E" w:rsidR="005A53B1" w:rsidRDefault="00477A7D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5</w:t>
            </w:r>
            <w:r w:rsidR="005A53B1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-9</w:t>
            </w:r>
          </w:p>
          <w:p w14:paraId="1DE92E8D" w14:textId="2B251D6D" w:rsidR="000E2C58" w:rsidRPr="008F3762" w:rsidRDefault="000E2C58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Table</w:t>
            </w:r>
            <w:r w:rsidR="008317B5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 xml:space="preserve"> 1,2,4</w:t>
            </w: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5A53B1" w:rsidRPr="008F3762" w14:paraId="6A010928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650D2A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B6EBE2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1F08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b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2D5AF" w14:textId="77777777" w:rsidR="005A53B1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6-9</w:t>
            </w:r>
          </w:p>
          <w:p w14:paraId="02A75F56" w14:textId="110F2378" w:rsidR="000E2C58" w:rsidRPr="008F3762" w:rsidRDefault="008317B5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Table 1,2,4</w:t>
            </w:r>
          </w:p>
        </w:tc>
      </w:tr>
      <w:tr w:rsidR="005A53B1" w:rsidRPr="008F3762" w14:paraId="76961003" w14:textId="77777777" w:rsidTr="00806A58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93619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2D4382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B7AE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(</w:t>
            </w:r>
            <w:r w:rsidRPr="008F3762">
              <w:rPr>
                <w:rFonts w:ascii="Calibri" w:eastAsia="Times New Roman" w:hAnsi="Calibri" w:cs="Times New Roman"/>
                <w:i/>
                <w:kern w:val="0"/>
                <w:sz w:val="20"/>
                <w:szCs w:val="20"/>
                <w:lang w:val="en-GB"/>
              </w:rPr>
              <w:t>c</w:t>
            </w: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A65F3" w14:textId="13829A5A" w:rsidR="008317B5" w:rsidRPr="008F3762" w:rsidRDefault="008317B5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NA</w:t>
            </w:r>
          </w:p>
        </w:tc>
      </w:tr>
      <w:tr w:rsidR="005A53B1" w:rsidRPr="008F3762" w14:paraId="04D22607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F1434A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43AF65FE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8A1B5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eg</w:t>
            </w:r>
            <w:proofErr w:type="spellEnd"/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BBC9" w14:textId="581EB0AD" w:rsidR="008317B5" w:rsidRDefault="00477A7D" w:rsidP="008317B5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5</w:t>
            </w:r>
            <w:r w:rsidR="008317B5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-9</w:t>
            </w:r>
          </w:p>
          <w:p w14:paraId="09906DD4" w14:textId="3A4FD1FB" w:rsidR="005A53B1" w:rsidRPr="008F3762" w:rsidRDefault="008317B5" w:rsidP="008317B5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Table 1,2,4</w:t>
            </w:r>
          </w:p>
        </w:tc>
      </w:tr>
      <w:tr w:rsidR="005A53B1" w:rsidRPr="008F3762" w14:paraId="400DA4D8" w14:textId="77777777" w:rsidTr="00806A58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7D03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  <w:t>Discussion</w:t>
            </w:r>
          </w:p>
        </w:tc>
      </w:tr>
      <w:tr w:rsidR="005A53B1" w:rsidRPr="008F3762" w14:paraId="565893BF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79DA9E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BC4CBAB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64B04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C7E0" w14:textId="660DBB44" w:rsidR="005A53B1" w:rsidRPr="008F3762" w:rsidRDefault="008317B5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5A53B1" w:rsidRPr="008F3762" w14:paraId="2BEED0F6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28E925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F84F359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A567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E34DC" w14:textId="6F6B3B6C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5A53B1" w:rsidRPr="008F3762" w14:paraId="1AA1FC50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33CB8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9CD2008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2ADCC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2B3F" w14:textId="1ECB02A7" w:rsidR="005A53B1" w:rsidRPr="008F3762" w:rsidRDefault="008317B5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9</w:t>
            </w:r>
            <w:r w:rsidR="00477A7D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-12</w:t>
            </w:r>
          </w:p>
        </w:tc>
      </w:tr>
      <w:tr w:rsidR="005A53B1" w:rsidRPr="008F3762" w14:paraId="2662BF00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59362B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207FF6CD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CE84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Discuss the generalizability (external validity) of the study resul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990F" w14:textId="7AA5CF0E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1-12</w:t>
            </w:r>
          </w:p>
        </w:tc>
      </w:tr>
      <w:tr w:rsidR="005A53B1" w:rsidRPr="008F3762" w14:paraId="5E8E0455" w14:textId="77777777" w:rsidTr="00806A58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21DE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/>
                <w:kern w:val="0"/>
                <w:sz w:val="20"/>
                <w:szCs w:val="20"/>
                <w:lang w:val="en-GB"/>
              </w:rPr>
              <w:t>Other information</w:t>
            </w:r>
          </w:p>
        </w:tc>
      </w:tr>
      <w:tr w:rsidR="005A53B1" w:rsidRPr="008F3762" w14:paraId="4BA271A3" w14:textId="77777777" w:rsidTr="00806A58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49240C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bCs/>
                <w:kern w:val="0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5F89ACD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9E63" w14:textId="77777777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 w:rsidRPr="008F3762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415BA" w14:textId="507570DC" w:rsidR="005A53B1" w:rsidRPr="008F3762" w:rsidRDefault="005A53B1" w:rsidP="005A53B1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en-GB"/>
              </w:rPr>
              <w:t>13</w:t>
            </w:r>
          </w:p>
        </w:tc>
      </w:tr>
    </w:tbl>
    <w:p w14:paraId="46E2D9D7" w14:textId="77777777" w:rsidR="007869FB" w:rsidRDefault="007869FB" w:rsidP="000E2C58">
      <w:pPr>
        <w:ind w:left="-567"/>
        <w:rPr>
          <w:rFonts w:cstheme="minorHAnsi"/>
          <w:sz w:val="18"/>
          <w:szCs w:val="18"/>
        </w:rPr>
      </w:pPr>
    </w:p>
    <w:p w14:paraId="4256CCF3" w14:textId="619FB4AA" w:rsidR="000E2C58" w:rsidRDefault="000E2C58" w:rsidP="000E2C58">
      <w:pPr>
        <w:ind w:left="-567"/>
        <w:rPr>
          <w:noProof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urce: </w:t>
      </w:r>
      <w:r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>
        <w:rPr>
          <w:i/>
          <w:noProof/>
          <w:sz w:val="18"/>
          <w:szCs w:val="18"/>
        </w:rPr>
        <w:t xml:space="preserve">BMJ </w:t>
      </w:r>
      <w:r>
        <w:rPr>
          <w:noProof/>
          <w:sz w:val="18"/>
          <w:szCs w:val="18"/>
        </w:rPr>
        <w:t>2007, 335:806</w:t>
      </w:r>
    </w:p>
    <w:p w14:paraId="1FA8486C" w14:textId="77777777" w:rsidR="003D03B8" w:rsidRPr="008F3762" w:rsidRDefault="003D03B8" w:rsidP="008F3762"/>
    <w:sectPr w:rsidR="003D03B8" w:rsidRPr="008F3762" w:rsidSect="008F37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87D95"/>
    <w:multiLevelType w:val="hybridMultilevel"/>
    <w:tmpl w:val="100E3CF0"/>
    <w:lvl w:ilvl="0" w:tplc="31143D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7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A8B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426A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D4B6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28BF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1299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1CB9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E0F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5A7CAD"/>
    <w:multiLevelType w:val="multilevel"/>
    <w:tmpl w:val="B8D20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B332AF"/>
    <w:multiLevelType w:val="hybridMultilevel"/>
    <w:tmpl w:val="66649ABC"/>
    <w:lvl w:ilvl="0" w:tplc="C598094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954F7D"/>
    <w:multiLevelType w:val="hybridMultilevel"/>
    <w:tmpl w:val="61128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0E987CD3"/>
    <w:multiLevelType w:val="hybridMultilevel"/>
    <w:tmpl w:val="20EA0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A935B8"/>
    <w:multiLevelType w:val="hybridMultilevel"/>
    <w:tmpl w:val="2C54E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9C6EA6"/>
    <w:multiLevelType w:val="hybridMultilevel"/>
    <w:tmpl w:val="4CD4B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8C7A4C"/>
    <w:multiLevelType w:val="hybridMultilevel"/>
    <w:tmpl w:val="03E85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7D1E89"/>
    <w:multiLevelType w:val="hybridMultilevel"/>
    <w:tmpl w:val="5716418A"/>
    <w:lvl w:ilvl="0" w:tplc="BE44B7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B64D4C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9C3B54">
      <w:start w:val="116"/>
      <w:numFmt w:val="bullet"/>
      <w:lvlText w:val="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</w:rPr>
    </w:lvl>
    <w:lvl w:ilvl="3" w:tplc="57C23F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1EEB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E45D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CA3E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825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A2C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A8E4C6E"/>
    <w:multiLevelType w:val="hybridMultilevel"/>
    <w:tmpl w:val="A38CB9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4208DC"/>
    <w:multiLevelType w:val="hybridMultilevel"/>
    <w:tmpl w:val="AB8E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B559E3"/>
    <w:multiLevelType w:val="hybridMultilevel"/>
    <w:tmpl w:val="5ED454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180C79"/>
    <w:multiLevelType w:val="hybridMultilevel"/>
    <w:tmpl w:val="50983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2A1332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30735"/>
    <w:multiLevelType w:val="hybridMultilevel"/>
    <w:tmpl w:val="3A1A6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6E38E5"/>
    <w:multiLevelType w:val="hybridMultilevel"/>
    <w:tmpl w:val="C59099DC"/>
    <w:lvl w:ilvl="0" w:tplc="2CA2C4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504CC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F80A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C469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5089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2AED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DAC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D650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9ACE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4350B3E"/>
    <w:multiLevelType w:val="hybridMultilevel"/>
    <w:tmpl w:val="0CF46F5E"/>
    <w:lvl w:ilvl="0" w:tplc="C3BEEE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492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C42D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CEFE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2659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366D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CBE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E6B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A6C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1B2514"/>
    <w:multiLevelType w:val="hybridMultilevel"/>
    <w:tmpl w:val="49163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6F5EDF"/>
    <w:multiLevelType w:val="hybridMultilevel"/>
    <w:tmpl w:val="CCA08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3EA44985"/>
    <w:multiLevelType w:val="hybridMultilevel"/>
    <w:tmpl w:val="7FE02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967C28"/>
    <w:multiLevelType w:val="hybridMultilevel"/>
    <w:tmpl w:val="9C7A8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830B93"/>
    <w:multiLevelType w:val="hybridMultilevel"/>
    <w:tmpl w:val="4FC21C3A"/>
    <w:lvl w:ilvl="0" w:tplc="4C06E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6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0A1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4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E00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543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F2E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41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623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1A75A28"/>
    <w:multiLevelType w:val="hybridMultilevel"/>
    <w:tmpl w:val="D5220222"/>
    <w:lvl w:ilvl="0" w:tplc="0AFE03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7E12D2">
      <w:start w:val="1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23F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3A0F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3C66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1221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26A9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BEC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64A3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5894EE9"/>
    <w:multiLevelType w:val="hybridMultilevel"/>
    <w:tmpl w:val="07FEE640"/>
    <w:lvl w:ilvl="0" w:tplc="A246E6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BE7E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80E0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601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A3452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9C0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7094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F6E2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F462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46032241"/>
    <w:multiLevelType w:val="hybridMultilevel"/>
    <w:tmpl w:val="93C42EB2"/>
    <w:lvl w:ilvl="0" w:tplc="08090017">
      <w:start w:val="1"/>
      <w:numFmt w:val="lowerLetter"/>
      <w:lvlText w:val="%1)"/>
      <w:lvlJc w:val="left"/>
      <w:pPr>
        <w:ind w:left="-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5">
    <w:nsid w:val="471B2669"/>
    <w:multiLevelType w:val="hybridMultilevel"/>
    <w:tmpl w:val="A558A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A9D23B9"/>
    <w:multiLevelType w:val="hybridMultilevel"/>
    <w:tmpl w:val="547A4FBE"/>
    <w:lvl w:ilvl="0" w:tplc="9C02A2A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32B5A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6E770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C8CE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0801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8E94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027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50D4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66F4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F540706"/>
    <w:multiLevelType w:val="hybridMultilevel"/>
    <w:tmpl w:val="C13A79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664F55"/>
    <w:multiLevelType w:val="hybridMultilevel"/>
    <w:tmpl w:val="7A06D42E"/>
    <w:lvl w:ilvl="0" w:tplc="30CA2F64">
      <w:start w:val="1"/>
      <w:numFmt w:val="upperLetter"/>
      <w:lvlText w:val="%1.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744AB7"/>
    <w:multiLevelType w:val="hybridMultilevel"/>
    <w:tmpl w:val="BE14897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4673EAB"/>
    <w:multiLevelType w:val="hybridMultilevel"/>
    <w:tmpl w:val="DF4873B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E47A2C"/>
    <w:multiLevelType w:val="hybridMultilevel"/>
    <w:tmpl w:val="7CA0A9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7B02AD"/>
    <w:multiLevelType w:val="hybridMultilevel"/>
    <w:tmpl w:val="EDEE5CC6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33">
    <w:nsid w:val="578F58FE"/>
    <w:multiLevelType w:val="hybridMultilevel"/>
    <w:tmpl w:val="88B28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DA7246B"/>
    <w:multiLevelType w:val="hybridMultilevel"/>
    <w:tmpl w:val="9496BEC4"/>
    <w:lvl w:ilvl="0" w:tplc="EECA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7D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86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2D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681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184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385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86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E7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4030CAB"/>
    <w:multiLevelType w:val="hybridMultilevel"/>
    <w:tmpl w:val="3DFC50AC"/>
    <w:lvl w:ilvl="0" w:tplc="5A0E5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C40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27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480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6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5C3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D05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7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0A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766125D"/>
    <w:multiLevelType w:val="hybridMultilevel"/>
    <w:tmpl w:val="765406C2"/>
    <w:lvl w:ilvl="0" w:tplc="85D83C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0B3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85A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6CA6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66D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2A7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217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FE67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F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D093333"/>
    <w:multiLevelType w:val="hybridMultilevel"/>
    <w:tmpl w:val="B856378C"/>
    <w:lvl w:ilvl="0" w:tplc="88966D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668950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AFF08">
      <w:start w:val="11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860C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F88F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26B4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BC22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8021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1CB1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EAD39F3"/>
    <w:multiLevelType w:val="hybridMultilevel"/>
    <w:tmpl w:val="C28ABEEC"/>
    <w:lvl w:ilvl="0" w:tplc="E5D00E3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1290610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90464F2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5404F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2F8C3C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CA8DD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C0D8A8B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6FEF91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F7E98A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FFF4712"/>
    <w:multiLevelType w:val="hybridMultilevel"/>
    <w:tmpl w:val="5DE0AE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0F074A5"/>
    <w:multiLevelType w:val="hybridMultilevel"/>
    <w:tmpl w:val="8454EA38"/>
    <w:lvl w:ilvl="0" w:tplc="02B42D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54FFA6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689E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7C11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2825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06D4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44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7C9A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9860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3E4316E"/>
    <w:multiLevelType w:val="hybridMultilevel"/>
    <w:tmpl w:val="2B8E3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B04075"/>
    <w:multiLevelType w:val="hybridMultilevel"/>
    <w:tmpl w:val="1FBCF204"/>
    <w:lvl w:ilvl="0" w:tplc="3BD84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0E0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0C6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C7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906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9A2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2B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F6A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3AA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75DE0ABA"/>
    <w:multiLevelType w:val="hybridMultilevel"/>
    <w:tmpl w:val="9A0AE27E"/>
    <w:lvl w:ilvl="0" w:tplc="2F1213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6C279F"/>
    <w:multiLevelType w:val="hybridMultilevel"/>
    <w:tmpl w:val="8CF64A80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45">
    <w:nsid w:val="7E775DED"/>
    <w:multiLevelType w:val="multilevel"/>
    <w:tmpl w:val="3B90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FAA010F"/>
    <w:multiLevelType w:val="hybridMultilevel"/>
    <w:tmpl w:val="E2CAFFCE"/>
    <w:lvl w:ilvl="0" w:tplc="D83C25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FB50908"/>
    <w:multiLevelType w:val="hybridMultilevel"/>
    <w:tmpl w:val="4B0224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7"/>
  </w:num>
  <w:num w:numId="3">
    <w:abstractNumId w:val="22"/>
  </w:num>
  <w:num w:numId="4">
    <w:abstractNumId w:val="36"/>
  </w:num>
  <w:num w:numId="5">
    <w:abstractNumId w:val="16"/>
  </w:num>
  <w:num w:numId="6">
    <w:abstractNumId w:val="21"/>
  </w:num>
  <w:num w:numId="7">
    <w:abstractNumId w:val="15"/>
  </w:num>
  <w:num w:numId="8">
    <w:abstractNumId w:val="26"/>
  </w:num>
  <w:num w:numId="9">
    <w:abstractNumId w:val="0"/>
  </w:num>
  <w:num w:numId="10">
    <w:abstractNumId w:val="40"/>
  </w:num>
  <w:num w:numId="11">
    <w:abstractNumId w:val="23"/>
  </w:num>
  <w:num w:numId="12">
    <w:abstractNumId w:val="42"/>
  </w:num>
  <w:num w:numId="13">
    <w:abstractNumId w:val="38"/>
  </w:num>
  <w:num w:numId="14">
    <w:abstractNumId w:val="20"/>
  </w:num>
  <w:num w:numId="15">
    <w:abstractNumId w:val="39"/>
  </w:num>
  <w:num w:numId="16">
    <w:abstractNumId w:val="32"/>
  </w:num>
  <w:num w:numId="17">
    <w:abstractNumId w:val="13"/>
  </w:num>
  <w:num w:numId="18">
    <w:abstractNumId w:val="4"/>
  </w:num>
  <w:num w:numId="19">
    <w:abstractNumId w:val="12"/>
  </w:num>
  <w:num w:numId="20">
    <w:abstractNumId w:val="46"/>
  </w:num>
  <w:num w:numId="21">
    <w:abstractNumId w:val="30"/>
  </w:num>
  <w:num w:numId="22">
    <w:abstractNumId w:val="24"/>
  </w:num>
  <w:num w:numId="23">
    <w:abstractNumId w:val="8"/>
  </w:num>
  <w:num w:numId="24">
    <w:abstractNumId w:val="11"/>
  </w:num>
  <w:num w:numId="25">
    <w:abstractNumId w:val="17"/>
  </w:num>
  <w:num w:numId="26">
    <w:abstractNumId w:val="43"/>
  </w:num>
  <w:num w:numId="27">
    <w:abstractNumId w:val="10"/>
  </w:num>
  <w:num w:numId="28">
    <w:abstractNumId w:val="28"/>
  </w:num>
  <w:num w:numId="29">
    <w:abstractNumId w:val="25"/>
  </w:num>
  <w:num w:numId="30">
    <w:abstractNumId w:val="47"/>
  </w:num>
  <w:num w:numId="31">
    <w:abstractNumId w:val="31"/>
  </w:num>
  <w:num w:numId="32">
    <w:abstractNumId w:val="14"/>
  </w:num>
  <w:num w:numId="33">
    <w:abstractNumId w:val="29"/>
  </w:num>
  <w:num w:numId="34">
    <w:abstractNumId w:val="2"/>
  </w:num>
  <w:num w:numId="35">
    <w:abstractNumId w:val="6"/>
  </w:num>
  <w:num w:numId="36">
    <w:abstractNumId w:val="5"/>
  </w:num>
  <w:num w:numId="37">
    <w:abstractNumId w:val="19"/>
  </w:num>
  <w:num w:numId="38">
    <w:abstractNumId w:val="44"/>
  </w:num>
  <w:num w:numId="39">
    <w:abstractNumId w:val="45"/>
  </w:num>
  <w:num w:numId="40">
    <w:abstractNumId w:val="33"/>
  </w:num>
  <w:num w:numId="41">
    <w:abstractNumId w:val="7"/>
  </w:num>
  <w:num w:numId="42">
    <w:abstractNumId w:val="27"/>
  </w:num>
  <w:num w:numId="43">
    <w:abstractNumId w:val="1"/>
  </w:num>
  <w:num w:numId="44">
    <w:abstractNumId w:val="35"/>
  </w:num>
  <w:num w:numId="45">
    <w:abstractNumId w:val="34"/>
  </w:num>
  <w:num w:numId="46">
    <w:abstractNumId w:val="41"/>
  </w:num>
  <w:num w:numId="47">
    <w:abstractNumId w:val="3"/>
  </w:num>
  <w:num w:numId="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ytDQ0MbQ0MTQ2sTBU0lEKTi0uzszPAykwqQUAkBo1yiwAAAA="/>
  </w:docVars>
  <w:rsids>
    <w:rsidRoot w:val="002702FA"/>
    <w:rsid w:val="00050699"/>
    <w:rsid w:val="000E2C58"/>
    <w:rsid w:val="001C504C"/>
    <w:rsid w:val="002702FA"/>
    <w:rsid w:val="003264E3"/>
    <w:rsid w:val="003D03B8"/>
    <w:rsid w:val="003F0102"/>
    <w:rsid w:val="00477A7D"/>
    <w:rsid w:val="00544D3B"/>
    <w:rsid w:val="005A53B1"/>
    <w:rsid w:val="0060240A"/>
    <w:rsid w:val="007869FB"/>
    <w:rsid w:val="008317B5"/>
    <w:rsid w:val="008449C6"/>
    <w:rsid w:val="008F3762"/>
    <w:rsid w:val="00910CDF"/>
    <w:rsid w:val="00CA36A6"/>
    <w:rsid w:val="00E06BF3"/>
    <w:rsid w:val="00EE0F8F"/>
    <w:rsid w:val="00F2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1C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oreño, Jeniezel</cp:lastModifiedBy>
  <cp:revision>2</cp:revision>
  <dcterms:created xsi:type="dcterms:W3CDTF">2021-01-21T06:11:00Z</dcterms:created>
  <dcterms:modified xsi:type="dcterms:W3CDTF">2021-01-21T06:11:00Z</dcterms:modified>
</cp:coreProperties>
</file>